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12DEA" w14:textId="336AFBB8" w:rsidR="00843ABB" w:rsidRPr="0020789B" w:rsidRDefault="00000000">
      <w:pPr>
        <w:pStyle w:val="Ttulo1"/>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Supplementary File. Complete Search Strategies</w:t>
      </w:r>
    </w:p>
    <w:p w14:paraId="204A9476" w14:textId="77777777" w:rsidR="00843ABB" w:rsidRPr="0020789B" w:rsidRDefault="00000000">
      <w:pPr>
        <w:pStyle w:val="Ttulo2"/>
        <w:rPr>
          <w:rFonts w:ascii="Times New Roman" w:hAnsi="Times New Roman" w:cs="Times New Roman"/>
          <w:color w:val="000000" w:themeColor="text1"/>
          <w:sz w:val="24"/>
          <w:szCs w:val="24"/>
          <w:u w:val="single"/>
        </w:rPr>
      </w:pPr>
      <w:r w:rsidRPr="0020789B">
        <w:rPr>
          <w:rFonts w:ascii="Times New Roman" w:hAnsi="Times New Roman" w:cs="Times New Roman"/>
          <w:color w:val="000000" w:themeColor="text1"/>
          <w:sz w:val="24"/>
          <w:szCs w:val="24"/>
          <w:u w:val="single"/>
        </w:rPr>
        <w:t>1. PubMed (20 Nov 2025)</w:t>
      </w:r>
    </w:p>
    <w:p w14:paraId="682E2764" w14:textId="77777777" w:rsidR="00843ABB" w:rsidRPr="0020789B" w:rsidRDefault="00000000">
      <w:pPr>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Physicians[MeSH] OR physician*[tiab] OR doctor*[tiab] OR intensivist*[tiab] OR neonatologist*[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health knowledge, attitudes, practice"[MeSH] OR "practice patterns, physicians"[MeSH] OR "attitude of health personnel"[MeSH] OR "knowledge attitude practice"[tiab] OR "knowledge and attitude"[tiab] OR perception*[tiab] OR belief*[tiab] OR behavio*[tiab] OR determinant*[tiab] OR "facilitator* and barrier*"[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Anti-Bacterial Agents"[MeSH] OR "drug resistance, bacterial"[MeSH:noexp] OR "antibiotic prescription"[tiab] OR "antibiotic us*"[tiab] OR "antimicrobial prescription"[tiab] OR "antimicrobial us*"[tiab] OR "antibiotic utilization"[tiab] OR "antimicrobial utilization"[tiab] OR "antibiotic resistance"[tiab] OR "antimicrobial resistance"[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Intensive Care Units"[MeSH] OR "intensive care units, neonatal"[MeSH] OR "intensive care units, pediatric"[MeSH] OR "intensive care unit*"[tiab] OR "intensive care"[tiab] OR "critical care"[tiab] OR "intensive care medicine"[tiab] OR "critical care medicine"[tiab] OR "critical care unit*"[tiab])</w:t>
      </w:r>
    </w:p>
    <w:p w14:paraId="4DAA0DD4" w14:textId="77777777" w:rsidR="00843ABB" w:rsidRPr="0020789B" w:rsidRDefault="00000000">
      <w:pPr>
        <w:pStyle w:val="Ttulo2"/>
        <w:rPr>
          <w:rFonts w:ascii="Times New Roman" w:hAnsi="Times New Roman" w:cs="Times New Roman"/>
          <w:color w:val="000000" w:themeColor="text1"/>
          <w:sz w:val="24"/>
          <w:szCs w:val="24"/>
          <w:u w:val="single"/>
        </w:rPr>
      </w:pPr>
      <w:r w:rsidRPr="0020789B">
        <w:rPr>
          <w:rFonts w:ascii="Times New Roman" w:hAnsi="Times New Roman" w:cs="Times New Roman"/>
          <w:color w:val="000000" w:themeColor="text1"/>
          <w:sz w:val="24"/>
          <w:szCs w:val="24"/>
          <w:u w:val="single"/>
        </w:rPr>
        <w:t>2. Embase (20 Nov 2025)</w:t>
      </w:r>
    </w:p>
    <w:p w14:paraId="0FE16A71" w14:textId="77777777" w:rsidR="00843ABB" w:rsidRPr="0020789B" w:rsidRDefault="00000000">
      <w:pPr>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physician'/exp OR physician:ti,ab OR doctor:ti,ab OR intensivist:ti,ab OR neonatologist: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attitude/exp OR 'health personnel attitude'/exp OR 'knowledge attitude practice':ti,ab OR 'knowledge and attitude':ti,ab OR perception*:ti,ab OR belief*:ti,ab OR behavio*:ti,ab OR determinant*:ti,ab OR 'facilitator* and barrier*':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antiinfective agent'/exp OR 'antibiotic resistance'/exp OR 'antibiotic prescription':ti,ab OR 'antibiotic us*':ti,ab OR 'antimicrobial prescription':ti,ab OR 'antimicrobial us*':ti,ab OR 'antibiotic utilization':ti,ab OR 'antimicrobial utilization':ti,ab OR 'antibiotic resistance':ti,ab OR 'antimicrobial resistance':ti,ab)</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intensive care unit'/exp OR 'neonatal intensive care unit'/exp OR 'pediatric intensive care unit'/exp OR 'intensive care unit*':ti,ab OR 'intensive care':ti,ab OR 'critical care':ti,ab OR 'intensive care medicine':ti,ab OR 'critical care medicine':ti,ab OR 'critical care unit*':ti,ab)</w:t>
      </w:r>
    </w:p>
    <w:p w14:paraId="55BD1E28" w14:textId="77777777" w:rsidR="00843ABB" w:rsidRPr="0020789B" w:rsidRDefault="00000000">
      <w:pPr>
        <w:pStyle w:val="Ttulo2"/>
        <w:rPr>
          <w:rFonts w:ascii="Times New Roman" w:hAnsi="Times New Roman" w:cs="Times New Roman"/>
          <w:color w:val="000000" w:themeColor="text1"/>
          <w:sz w:val="24"/>
          <w:szCs w:val="24"/>
          <w:u w:val="single"/>
        </w:rPr>
      </w:pPr>
      <w:r w:rsidRPr="0020789B">
        <w:rPr>
          <w:rFonts w:ascii="Times New Roman" w:hAnsi="Times New Roman" w:cs="Times New Roman"/>
          <w:color w:val="000000" w:themeColor="text1"/>
          <w:sz w:val="24"/>
          <w:szCs w:val="24"/>
          <w:u w:val="single"/>
        </w:rPr>
        <w:lastRenderedPageBreak/>
        <w:t>3. Scopus (20 Nov 2025)</w:t>
      </w:r>
    </w:p>
    <w:p w14:paraId="533ACBB5" w14:textId="77777777" w:rsidR="00843ABB" w:rsidRPr="0020789B" w:rsidRDefault="00000000">
      <w:pPr>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TITLE-ABS-KEY(physician OR doctor OR intensivist OR neonatologist))</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ITLE-ABS-KEY("health personnel attitude" OR "knowledge attitude practice" OR "knowledge and attitude" OR perception* OR belief* OR behavior* OR determinant* OR "facilitators and barriers"))</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ITLE-ABS-KEY("antiinfective agent" OR "antibiotic resistance" OR "antibiotic prescription" OR "antibiotic use" OR "antimicrobial prescription" OR "antimicrobial use" OR "antibiotic utilization" OR "antimicrobial utilization" OR "antimicrobial resistance"))</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ITLE-ABS-KEY("intensive care unit" OR "neonatal intensive care unit" OR "pediatric intensive care unit" OR "intensive care" OR "critical care" OR "intensive care medicine" OR "critical care medicine" OR "critical care unit"))</w:t>
      </w:r>
    </w:p>
    <w:p w14:paraId="11A5BD2B" w14:textId="77777777" w:rsidR="00843ABB" w:rsidRPr="0020789B" w:rsidRDefault="00000000">
      <w:pPr>
        <w:pStyle w:val="Ttulo2"/>
        <w:rPr>
          <w:rFonts w:ascii="Times New Roman" w:hAnsi="Times New Roman" w:cs="Times New Roman"/>
          <w:color w:val="000000" w:themeColor="text1"/>
          <w:sz w:val="24"/>
          <w:szCs w:val="24"/>
          <w:u w:val="single"/>
        </w:rPr>
      </w:pPr>
      <w:r w:rsidRPr="0020789B">
        <w:rPr>
          <w:rFonts w:ascii="Times New Roman" w:hAnsi="Times New Roman" w:cs="Times New Roman"/>
          <w:color w:val="000000" w:themeColor="text1"/>
          <w:sz w:val="24"/>
          <w:szCs w:val="24"/>
          <w:u w:val="single"/>
        </w:rPr>
        <w:t>4. CINAHL (20 Nov 2025)</w:t>
      </w:r>
    </w:p>
    <w:p w14:paraId="1E56C901" w14:textId="77777777" w:rsidR="00843ABB" w:rsidRPr="0020789B" w:rsidRDefault="00000000">
      <w:pPr>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TI(physician* OR doctor* OR intensivist* OR neonatologist) OR AB(physician* OR doctor* OR intensivist* OR neonatologist)))</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I("Health Knowledge, Attitudes, Practice" OR "Practice Patterns, Physicians" OR "Attitude of Health Personnel" OR "knowledge attitude practice" OR "knowledge and attitude" OR perception* OR belief* OR behavio* OR determinant* OR "facilitator* and barrier*")</w:t>
      </w:r>
      <w:r w:rsidRPr="0020789B">
        <w:rPr>
          <w:rFonts w:ascii="Times New Roman" w:hAnsi="Times New Roman" w:cs="Times New Roman"/>
          <w:color w:val="000000" w:themeColor="text1"/>
          <w:sz w:val="24"/>
          <w:szCs w:val="24"/>
        </w:rPr>
        <w:br/>
        <w:t>OR</w:t>
      </w:r>
      <w:r w:rsidRPr="0020789B">
        <w:rPr>
          <w:rFonts w:ascii="Times New Roman" w:hAnsi="Times New Roman" w:cs="Times New Roman"/>
          <w:color w:val="000000" w:themeColor="text1"/>
          <w:sz w:val="24"/>
          <w:szCs w:val="24"/>
        </w:rPr>
        <w:br/>
        <w:t>AB("Health Knowledge, Attitudes, Practice" OR "Practice Patterns, Physicians" OR "Attitude of Health Personnel" OR "knowledge attitude practice" OR "knowledge and attitude" OR perception* OR belief* OR behavio* OR determinant* OR "facilitator* and barrier*")))</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I("Anti-Bacterial Agents" OR "Drug Resistance, Bacterial" OR "antibiotic prescription" OR "antibiotic us*" OR "antimicrobial prescription" OR "antimicrobial us*" OR "antibiotic utilization" OR "antimicrobial utilization" OR "antibiotic resistance" OR "antimicrobial resistance")</w:t>
      </w:r>
      <w:r w:rsidRPr="0020789B">
        <w:rPr>
          <w:rFonts w:ascii="Times New Roman" w:hAnsi="Times New Roman" w:cs="Times New Roman"/>
          <w:color w:val="000000" w:themeColor="text1"/>
          <w:sz w:val="24"/>
          <w:szCs w:val="24"/>
        </w:rPr>
        <w:br/>
        <w:t>OR</w:t>
      </w:r>
      <w:r w:rsidRPr="0020789B">
        <w:rPr>
          <w:rFonts w:ascii="Times New Roman" w:hAnsi="Times New Roman" w:cs="Times New Roman"/>
          <w:color w:val="000000" w:themeColor="text1"/>
          <w:sz w:val="24"/>
          <w:szCs w:val="24"/>
        </w:rPr>
        <w:br/>
        <w:t>AB("Anti-Bacterial Agents" OR "Drug Resistance, Bacterial" OR "antibiotic prescription" OR "antibiotic us*" OR "antimicrobial prescription" OR "antimicrobial us*" OR "antibiotic utilization" OR "antimicrobial utilization" OR "antibiotic resistance" OR "antimicrobial resistance")))</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 xml:space="preserve">((TI("Intensive Care Unit*" OR "Neonatal Intensive Care Unit*" OR "Pediatric Intensive Care Unit*" OR "intensive care" OR "critical care" OR "intensive care medicine" OR </w:t>
      </w:r>
      <w:r w:rsidRPr="0020789B">
        <w:rPr>
          <w:rFonts w:ascii="Times New Roman" w:hAnsi="Times New Roman" w:cs="Times New Roman"/>
          <w:color w:val="000000" w:themeColor="text1"/>
          <w:sz w:val="24"/>
          <w:szCs w:val="24"/>
        </w:rPr>
        <w:lastRenderedPageBreak/>
        <w:t>"critical care medicine" OR "critical care unit*")</w:t>
      </w:r>
      <w:r w:rsidRPr="0020789B">
        <w:rPr>
          <w:rFonts w:ascii="Times New Roman" w:hAnsi="Times New Roman" w:cs="Times New Roman"/>
          <w:color w:val="000000" w:themeColor="text1"/>
          <w:sz w:val="24"/>
          <w:szCs w:val="24"/>
        </w:rPr>
        <w:br/>
        <w:t>OR</w:t>
      </w:r>
      <w:r w:rsidRPr="0020789B">
        <w:rPr>
          <w:rFonts w:ascii="Times New Roman" w:hAnsi="Times New Roman" w:cs="Times New Roman"/>
          <w:color w:val="000000" w:themeColor="text1"/>
          <w:sz w:val="24"/>
          <w:szCs w:val="24"/>
        </w:rPr>
        <w:br/>
        <w:t>AB("Intensive Care Unit*" OR "Neonatal Intensive Care Unit*" OR "Pediatric Intensive Care Unit*" OR "intensive care" OR "critical care" OR "intensive care medicine" OR "critical care medicine" OR "critical care unit*")))</w:t>
      </w:r>
    </w:p>
    <w:p w14:paraId="0269EF8D" w14:textId="77777777" w:rsidR="00843ABB" w:rsidRPr="0020789B" w:rsidRDefault="00000000">
      <w:pPr>
        <w:pStyle w:val="Ttulo2"/>
        <w:rPr>
          <w:rFonts w:ascii="Times New Roman" w:hAnsi="Times New Roman" w:cs="Times New Roman"/>
          <w:color w:val="000000" w:themeColor="text1"/>
          <w:sz w:val="24"/>
          <w:szCs w:val="24"/>
          <w:u w:val="single"/>
        </w:rPr>
      </w:pPr>
      <w:r w:rsidRPr="0020789B">
        <w:rPr>
          <w:rFonts w:ascii="Times New Roman" w:hAnsi="Times New Roman" w:cs="Times New Roman"/>
          <w:color w:val="000000" w:themeColor="text1"/>
          <w:sz w:val="24"/>
          <w:szCs w:val="24"/>
          <w:u w:val="single"/>
        </w:rPr>
        <w:t>5. Web of Science (20 Nov 2025)</w:t>
      </w:r>
    </w:p>
    <w:p w14:paraId="3517B2F0" w14:textId="77777777" w:rsidR="00843ABB" w:rsidRPr="0020789B" w:rsidRDefault="00000000">
      <w:pPr>
        <w:rPr>
          <w:rFonts w:ascii="Times New Roman" w:hAnsi="Times New Roman" w:cs="Times New Roman"/>
          <w:color w:val="000000" w:themeColor="text1"/>
          <w:sz w:val="24"/>
          <w:szCs w:val="24"/>
        </w:rPr>
      </w:pPr>
      <w:r w:rsidRPr="0020789B">
        <w:rPr>
          <w:rFonts w:ascii="Times New Roman" w:hAnsi="Times New Roman" w:cs="Times New Roman"/>
          <w:color w:val="000000" w:themeColor="text1"/>
          <w:sz w:val="24"/>
          <w:szCs w:val="24"/>
        </w:rPr>
        <w:t>TS = (physician* OR doctor* OR intensivist* OR neonatologist*)</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S = ("Health Knowledge, Attitudes, Practice" OR "Practice Patterns, Physicians" OR "Attitude of Health Personnel" OR "knowledge attitude practice" OR "knowledge and attitude" OR perception* OR belief* OR behavio* OR determinant* OR "facilitator* and barrier*")</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S = ("Anti-Bacterial Agents" OR "Drug Resistance, Bacterial" OR "antibiotic prescription" OR "antibiotic us*" OR "antimicrobial prescription" OR "antimicrobial us*" OR "antibiotic utilization" OR "antimicrobial utilization" OR "antibiotic resistance" OR "antimicrobial resistance")</w:t>
      </w:r>
      <w:r w:rsidRPr="0020789B">
        <w:rPr>
          <w:rFonts w:ascii="Times New Roman" w:hAnsi="Times New Roman" w:cs="Times New Roman"/>
          <w:color w:val="000000" w:themeColor="text1"/>
          <w:sz w:val="24"/>
          <w:szCs w:val="24"/>
        </w:rPr>
        <w:br/>
        <w:t>AND</w:t>
      </w:r>
      <w:r w:rsidRPr="0020789B">
        <w:rPr>
          <w:rFonts w:ascii="Times New Roman" w:hAnsi="Times New Roman" w:cs="Times New Roman"/>
          <w:color w:val="000000" w:themeColor="text1"/>
          <w:sz w:val="24"/>
          <w:szCs w:val="24"/>
        </w:rPr>
        <w:br/>
        <w:t>TS = ("Intensive Care Unit*" OR "Neonatal Intensive Care Unit*" OR "Pediatric Intensive Care Unit*" OR "intensive care" OR "critical care" OR "intensive care medicine" OR "critical care medicine" OR "critical care unit*")</w:t>
      </w:r>
    </w:p>
    <w:sectPr w:rsidR="00843ABB" w:rsidRPr="0020789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511378429">
    <w:abstractNumId w:val="8"/>
  </w:num>
  <w:num w:numId="2" w16cid:durableId="31808802">
    <w:abstractNumId w:val="6"/>
  </w:num>
  <w:num w:numId="3" w16cid:durableId="1855924054">
    <w:abstractNumId w:val="5"/>
  </w:num>
  <w:num w:numId="4" w16cid:durableId="105928963">
    <w:abstractNumId w:val="4"/>
  </w:num>
  <w:num w:numId="5" w16cid:durableId="371346240">
    <w:abstractNumId w:val="7"/>
  </w:num>
  <w:num w:numId="6" w16cid:durableId="1204899428">
    <w:abstractNumId w:val="3"/>
  </w:num>
  <w:num w:numId="7" w16cid:durableId="1878005667">
    <w:abstractNumId w:val="2"/>
  </w:num>
  <w:num w:numId="8" w16cid:durableId="1158381556">
    <w:abstractNumId w:val="1"/>
  </w:num>
  <w:num w:numId="9" w16cid:durableId="1576671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0789B"/>
    <w:rsid w:val="0029639D"/>
    <w:rsid w:val="00326F90"/>
    <w:rsid w:val="00843ABB"/>
    <w:rsid w:val="00AA10F1"/>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AC6A9E"/>
  <w14:defaultImageDpi w14:val="300"/>
  <w15:docId w15:val="{049ED67D-32B9-E34C-8269-7AE1CD682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57</Words>
  <Characters>463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4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hais Piastrelli</cp:lastModifiedBy>
  <cp:revision>2</cp:revision>
  <dcterms:created xsi:type="dcterms:W3CDTF">2013-12-23T23:15:00Z</dcterms:created>
  <dcterms:modified xsi:type="dcterms:W3CDTF">2025-11-22T15:32:00Z</dcterms:modified>
  <cp:category/>
</cp:coreProperties>
</file>